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3018"/>
        <w:gridCol w:w="1163"/>
        <w:gridCol w:w="2067"/>
      </w:tblGrid>
      <w:tr w:rsidR="00A81D09" w:rsidRPr="00BE174D" w:rsidTr="0050009B">
        <w:trPr>
          <w:trHeight w:val="621"/>
        </w:trPr>
        <w:tc>
          <w:tcPr>
            <w:tcW w:w="2119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E174D">
              <w:rPr>
                <w:rFonts w:ascii="Times New Roman" w:hAnsi="Times New Roman" w:cs="Times New Roman"/>
                <w:color w:val="000000"/>
              </w:rPr>
              <w:t>Device Pairing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Mean Difference (μm) ± SD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E174D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pStyle w:val="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95% LoA (μm)</w:t>
            </w:r>
          </w:p>
        </w:tc>
      </w:tr>
      <w:tr w:rsidR="00A81D09" w:rsidRPr="00BE174D" w:rsidTr="0050009B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Sirius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3.4 ± 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5.1 to 8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A81D09" w:rsidRPr="00BE174D" w:rsidTr="0050009B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9.2 ± 5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9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E67215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to 0.9</w:t>
            </w:r>
          </w:p>
        </w:tc>
      </w:tr>
      <w:tr w:rsidR="00A81D09" w:rsidRPr="00BE174D" w:rsidTr="0050009B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9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E67215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5.6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20.5</w:t>
            </w:r>
          </w:p>
        </w:tc>
      </w:tr>
      <w:tr w:rsidR="00A81D09" w:rsidRPr="00BE174D" w:rsidTr="0050009B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Galilei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5.8 ± 4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5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3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A81D09" w:rsidRPr="00BE174D" w:rsidTr="0050009B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RTVue</w:t>
            </w:r>
          </w:p>
        </w:tc>
        <w:tc>
          <w:tcPr>
            <w:tcW w:w="3018" w:type="dxa"/>
          </w:tcPr>
          <w:p w:rsidR="00A81D09" w:rsidRPr="00BE174D" w:rsidRDefault="00A81D09" w:rsidP="008C5D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2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="00E67215"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± 6.0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24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A81D09" w:rsidRPr="00BE174D" w:rsidTr="0050009B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Galilei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8.7 ± 4.8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9.2 to 28.</w:t>
            </w:r>
            <w:r w:rsidR="00E6721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A81D09" w:rsidRPr="00BE174D" w:rsidTr="0050009B">
        <w:trPr>
          <w:trHeight w:val="36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D = Standard deviation. </w:t>
            </w:r>
          </w:p>
        </w:tc>
      </w:tr>
    </w:tbl>
    <w:p w:rsidR="00A81D09" w:rsidRPr="00BE174D" w:rsidRDefault="0050009B" w:rsidP="00532B5E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2</w:t>
      </w:r>
      <w:r w:rsidRPr="00BE174D">
        <w:rPr>
          <w:rFonts w:ascii="Times New Roman" w:hAnsi="Times New Roman"/>
          <w:color w:val="000000"/>
          <w:kern w:val="0"/>
          <w:sz w:val="24"/>
          <w:szCs w:val="24"/>
        </w:rPr>
        <w:t>. Mean difference of nasal 2mm corneal thickness, corresponding results of Bonferroni post hoc comparison and 95% limits of agreement (LoA) among the 4 investigated devices</w:t>
      </w:r>
    </w:p>
    <w:sectPr w:rsidR="00A81D09" w:rsidRPr="00BE1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897" w:rsidRDefault="005F0897" w:rsidP="009667EE">
      <w:r>
        <w:separator/>
      </w:r>
    </w:p>
  </w:endnote>
  <w:endnote w:type="continuationSeparator" w:id="0">
    <w:p w:rsidR="005F0897" w:rsidRDefault="005F0897" w:rsidP="009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897" w:rsidRDefault="005F0897" w:rsidP="009667EE">
      <w:r>
        <w:separator/>
      </w:r>
    </w:p>
  </w:footnote>
  <w:footnote w:type="continuationSeparator" w:id="0">
    <w:p w:rsidR="005F0897" w:rsidRDefault="005F0897" w:rsidP="009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09"/>
    <w:rsid w:val="001E2B41"/>
    <w:rsid w:val="001F573C"/>
    <w:rsid w:val="003E734F"/>
    <w:rsid w:val="003F14B7"/>
    <w:rsid w:val="004C261E"/>
    <w:rsid w:val="0050009B"/>
    <w:rsid w:val="00532B5E"/>
    <w:rsid w:val="005F0897"/>
    <w:rsid w:val="00711A2B"/>
    <w:rsid w:val="0080405D"/>
    <w:rsid w:val="008450C6"/>
    <w:rsid w:val="008C5DDF"/>
    <w:rsid w:val="009667EE"/>
    <w:rsid w:val="00A81D09"/>
    <w:rsid w:val="00A91BF6"/>
    <w:rsid w:val="00AF18F3"/>
    <w:rsid w:val="00B123E4"/>
    <w:rsid w:val="00CD5418"/>
    <w:rsid w:val="00E67215"/>
    <w:rsid w:val="00E8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ai Huang</dc:creator>
  <cp:lastModifiedBy>Jinhai Huang</cp:lastModifiedBy>
  <cp:revision>10</cp:revision>
  <dcterms:created xsi:type="dcterms:W3CDTF">2014-04-05T01:07:00Z</dcterms:created>
  <dcterms:modified xsi:type="dcterms:W3CDTF">2014-05-06T13:39:00Z</dcterms:modified>
</cp:coreProperties>
</file>